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6811F" w14:textId="4FB2735A" w:rsidR="00AB1CA2" w:rsidRPr="00CF1D4F" w:rsidRDefault="00CF1D4F" w:rsidP="00AB1CA2">
      <w:pPr>
        <w:pStyle w:val="Default"/>
        <w:spacing w:line="480" w:lineRule="auto"/>
        <w:jc w:val="thaiDistribute"/>
        <w:rPr>
          <w:rFonts w:ascii="Times" w:eastAsia="TH Sarabun New" w:hAnsi="Times" w:cs="Times"/>
          <w:color w:val="FF0000"/>
        </w:rPr>
      </w:pPr>
      <w:r w:rsidRPr="00CF1D4F">
        <w:rPr>
          <w:rFonts w:ascii="Times" w:hAnsi="Times" w:cs="Times"/>
          <w:bCs/>
          <w:color w:val="FF0000"/>
        </w:rPr>
        <w:t xml:space="preserve">Supplementary Table S1: </w:t>
      </w:r>
      <w:r w:rsidR="00AB1CA2" w:rsidRPr="00CF1D4F">
        <w:rPr>
          <w:rFonts w:ascii="Times" w:eastAsia="TH Sarabun New" w:hAnsi="Times" w:cs="Times"/>
          <w:color w:val="FF0000"/>
          <w:lang w:val="en-GB"/>
        </w:rPr>
        <w:t>Comparison between cardio-respiratory performance breathing training and sham-IMT in older people after 8-week intervention program (n= 57)</w:t>
      </w:r>
    </w:p>
    <w:p w14:paraId="3944337E" w14:textId="77777777" w:rsidR="00AB1CA2" w:rsidRPr="00CF1D4F" w:rsidRDefault="00AB1CA2" w:rsidP="00AB1CA2">
      <w:pPr>
        <w:pStyle w:val="Default"/>
        <w:spacing w:line="480" w:lineRule="auto"/>
        <w:jc w:val="thaiDistribute"/>
        <w:rPr>
          <w:rFonts w:ascii="Times" w:eastAsia="TH Sarabun New" w:hAnsi="Times" w:cs="Times"/>
          <w:color w:val="FF0000"/>
        </w:rPr>
      </w:pPr>
    </w:p>
    <w:tbl>
      <w:tblPr>
        <w:tblStyle w:val="TableGrid"/>
        <w:tblpPr w:leftFromText="180" w:rightFromText="180" w:vertAnchor="text" w:horzAnchor="margin" w:tblpY="-54"/>
        <w:tblW w:w="10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8"/>
        <w:gridCol w:w="1260"/>
        <w:gridCol w:w="1259"/>
        <w:gridCol w:w="1353"/>
        <w:gridCol w:w="1259"/>
        <w:gridCol w:w="1441"/>
        <w:gridCol w:w="1260"/>
        <w:gridCol w:w="1710"/>
      </w:tblGrid>
      <w:tr w:rsidR="00CF1D4F" w:rsidRPr="00CF1D4F" w14:paraId="1F6FAEBD" w14:textId="77777777" w:rsidTr="00CD3C8E">
        <w:trPr>
          <w:trHeight w:hRule="exact" w:val="820"/>
        </w:trPr>
        <w:tc>
          <w:tcPr>
            <w:tcW w:w="1348" w:type="dxa"/>
            <w:vMerge w:val="restart"/>
            <w:tcBorders>
              <w:top w:val="single" w:sz="4" w:space="0" w:color="auto"/>
            </w:tcBorders>
          </w:tcPr>
          <w:p w14:paraId="08782937" w14:textId="77777777" w:rsidR="00AB1CA2" w:rsidRPr="00CF1D4F" w:rsidRDefault="00AB1CA2" w:rsidP="002370DC">
            <w:pPr>
              <w:spacing w:line="480" w:lineRule="auto"/>
              <w:jc w:val="thaiDistribute"/>
              <w:rPr>
                <w:rFonts w:ascii="Times" w:eastAsia="TH Sarabun New" w:hAnsi="Times" w:cs="Times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D1DE8D" w14:textId="47164E2F" w:rsidR="00AB1CA2" w:rsidRPr="00CF1D4F" w:rsidRDefault="00AB1CA2" w:rsidP="002370DC">
            <w:pPr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  <w:lang w:val="en-GB"/>
              </w:rPr>
              <w:t>Breath Trainer (n=29)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</w:tcBorders>
          </w:tcPr>
          <w:p w14:paraId="02538A36" w14:textId="77777777" w:rsidR="00AB1CA2" w:rsidRPr="00CF1D4F" w:rsidRDefault="00AB1CA2" w:rsidP="002370DC">
            <w:pPr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</w:p>
          <w:p w14:paraId="59E9FBED" w14:textId="77777777" w:rsidR="00AB1CA2" w:rsidRPr="00CF1D4F" w:rsidRDefault="00AB1CA2" w:rsidP="002370DC">
            <w:pPr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Change</w:t>
            </w:r>
          </w:p>
          <w:p w14:paraId="0072A9CA" w14:textId="77777777" w:rsidR="00AB1CA2" w:rsidRPr="00CF1D4F" w:rsidRDefault="00AB1CA2" w:rsidP="002370DC">
            <w:pPr>
              <w:spacing w:line="480" w:lineRule="auto"/>
              <w:jc w:val="thaiDistribute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  <w:cs/>
              </w:rPr>
              <w:t>(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mean ± SE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  <w:cs/>
              </w:rPr>
              <w:t>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E86A12" w14:textId="77777777" w:rsidR="00AB1CA2" w:rsidRPr="00CF1D4F" w:rsidRDefault="00AB1CA2" w:rsidP="002370DC">
            <w:pPr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</w:p>
          <w:p w14:paraId="743A1D83" w14:textId="1BBDD89F" w:rsidR="00AB1CA2" w:rsidRPr="00CF1D4F" w:rsidRDefault="00AB1CA2" w:rsidP="002370DC">
            <w:pPr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Sham-IMT (n=28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</w:tcPr>
          <w:p w14:paraId="748B223F" w14:textId="77777777" w:rsidR="00AB1CA2" w:rsidRPr="00CF1D4F" w:rsidRDefault="00AB1CA2" w:rsidP="002370DC">
            <w:pPr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</w:p>
          <w:p w14:paraId="18ADCE3D" w14:textId="77777777" w:rsidR="00AB1CA2" w:rsidRPr="00CF1D4F" w:rsidRDefault="00AB1CA2" w:rsidP="002370DC">
            <w:pPr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Change</w:t>
            </w:r>
          </w:p>
          <w:p w14:paraId="5ECDBDAB" w14:textId="77777777" w:rsidR="00AB1CA2" w:rsidRPr="00CF1D4F" w:rsidRDefault="00AB1CA2" w:rsidP="002370DC">
            <w:pPr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  <w:cs/>
              </w:rPr>
              <w:t>(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mean ± SE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  <w:cs/>
              </w:rPr>
              <w:t>)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15F23C37" w14:textId="77777777" w:rsidR="00AB1CA2" w:rsidRPr="00CF1D4F" w:rsidRDefault="00AB1CA2" w:rsidP="002370DC">
            <w:pPr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p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  <w:cs/>
              </w:rPr>
              <w:t>-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 xml:space="preserve">value </w:t>
            </w:r>
          </w:p>
          <w:p w14:paraId="08FCBD76" w14:textId="77777777" w:rsidR="00AB1CA2" w:rsidRPr="00CF1D4F" w:rsidRDefault="00AB1CA2" w:rsidP="002370DC">
            <w:pPr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  <w:lang w:val="en-GB"/>
              </w:rPr>
              <w:t xml:space="preserve">Breath Trainer 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vs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  <w:cs/>
              </w:rPr>
              <w:t xml:space="preserve">. </w:t>
            </w:r>
          </w:p>
          <w:p w14:paraId="62FD032D" w14:textId="77777777" w:rsidR="00AB1CA2" w:rsidRPr="00CF1D4F" w:rsidRDefault="00AB1CA2" w:rsidP="002370DC">
            <w:pPr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Sham-IMT</w:t>
            </w:r>
          </w:p>
        </w:tc>
      </w:tr>
      <w:tr w:rsidR="00CF1D4F" w:rsidRPr="00CF1D4F" w14:paraId="1B949457" w14:textId="77777777" w:rsidTr="00CD3C8E">
        <w:trPr>
          <w:trHeight w:hRule="exact" w:val="547"/>
        </w:trPr>
        <w:tc>
          <w:tcPr>
            <w:tcW w:w="1348" w:type="dxa"/>
            <w:vMerge/>
            <w:tcBorders>
              <w:bottom w:val="single" w:sz="4" w:space="0" w:color="auto"/>
            </w:tcBorders>
          </w:tcPr>
          <w:p w14:paraId="1A8F56E3" w14:textId="77777777" w:rsidR="00AB1CA2" w:rsidRPr="00CF1D4F" w:rsidRDefault="00AB1CA2" w:rsidP="002370DC">
            <w:pPr>
              <w:spacing w:line="480" w:lineRule="auto"/>
              <w:jc w:val="thaiDistribute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50E39" w14:textId="77777777" w:rsidR="00AB1CA2" w:rsidRPr="00CF1D4F" w:rsidRDefault="00AB1CA2" w:rsidP="002370DC">
            <w:pPr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Pre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  <w:cs/>
              </w:rPr>
              <w:t>-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test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F4652" w14:textId="77777777" w:rsidR="00AB1CA2" w:rsidRPr="00CF1D4F" w:rsidRDefault="00AB1CA2" w:rsidP="002370DC">
            <w:pPr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Post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  <w:cs/>
              </w:rPr>
              <w:t>-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test</w:t>
            </w:r>
          </w:p>
        </w:tc>
        <w:tc>
          <w:tcPr>
            <w:tcW w:w="1353" w:type="dxa"/>
            <w:vMerge/>
            <w:tcBorders>
              <w:bottom w:val="single" w:sz="4" w:space="0" w:color="auto"/>
            </w:tcBorders>
            <w:vAlign w:val="center"/>
          </w:tcPr>
          <w:p w14:paraId="103998AD" w14:textId="77777777" w:rsidR="00AB1CA2" w:rsidRPr="00CF1D4F" w:rsidRDefault="00AB1CA2" w:rsidP="002370DC">
            <w:pPr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2D302" w14:textId="77777777" w:rsidR="00AB1CA2" w:rsidRPr="00CF1D4F" w:rsidRDefault="00AB1CA2" w:rsidP="002370DC">
            <w:pPr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Pre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  <w:cs/>
              </w:rPr>
              <w:t>-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test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5A301" w14:textId="77777777" w:rsidR="00AB1CA2" w:rsidRPr="00CF1D4F" w:rsidRDefault="00AB1CA2" w:rsidP="002370DC">
            <w:pPr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Post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  <w:cs/>
              </w:rPr>
              <w:t>-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test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6ACB4ECD" w14:textId="77777777" w:rsidR="00AB1CA2" w:rsidRPr="00CF1D4F" w:rsidRDefault="00AB1CA2" w:rsidP="002370DC">
            <w:pPr>
              <w:pStyle w:val="Default"/>
              <w:spacing w:line="480" w:lineRule="auto"/>
              <w:jc w:val="thaiDistribute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149B0ED4" w14:textId="77777777" w:rsidR="00AB1CA2" w:rsidRPr="00CF1D4F" w:rsidRDefault="00AB1CA2" w:rsidP="002370DC">
            <w:pPr>
              <w:spacing w:line="480" w:lineRule="auto"/>
              <w:jc w:val="thaiDistribute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</w:p>
        </w:tc>
      </w:tr>
      <w:tr w:rsidR="00CF1D4F" w:rsidRPr="00CF1D4F" w14:paraId="532510BF" w14:textId="77777777" w:rsidTr="00CD3C8E">
        <w:trPr>
          <w:trHeight w:hRule="exact" w:val="371"/>
        </w:trPr>
        <w:tc>
          <w:tcPr>
            <w:tcW w:w="1348" w:type="dxa"/>
            <w:tcBorders>
              <w:top w:val="single" w:sz="4" w:space="0" w:color="auto"/>
            </w:tcBorders>
          </w:tcPr>
          <w:p w14:paraId="2E0B7F5C" w14:textId="77777777" w:rsidR="00AB1CA2" w:rsidRPr="00CF1D4F" w:rsidRDefault="00AB1CA2" w:rsidP="002370DC">
            <w:pPr>
              <w:spacing w:line="480" w:lineRule="auto"/>
              <w:jc w:val="thaiDistribute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 xml:space="preserve">MIP 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  <w:cs/>
              </w:rPr>
              <w:t>(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cmH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  <w:vertAlign w:val="subscript"/>
              </w:rPr>
              <w:t>2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O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  <w:cs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A21B747" w14:textId="61AFF755" w:rsidR="00AB1CA2" w:rsidRPr="00CF1D4F" w:rsidRDefault="00AB1CA2" w:rsidP="002370DC">
            <w:pPr>
              <w:spacing w:line="480" w:lineRule="auto"/>
              <w:jc w:val="thaiDistribute"/>
              <w:rPr>
                <w:rFonts w:ascii="Times" w:eastAsia="TH Sarabun New" w:hAnsi="Times" w:cs="Times"/>
                <w:color w:val="FF0000"/>
                <w:sz w:val="18"/>
                <w:szCs w:val="18"/>
                <w:cs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64.72±190.2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4A80E3E0" w14:textId="66227C2E" w:rsidR="00AB1CA2" w:rsidRPr="00CF1D4F" w:rsidRDefault="00AB1CA2" w:rsidP="002370DC">
            <w:pPr>
              <w:spacing w:line="480" w:lineRule="auto"/>
              <w:jc w:val="thaiDistribute"/>
              <w:rPr>
                <w:rFonts w:ascii="Times" w:eastAsia="TH Sarabun New" w:hAnsi="Times" w:cs="Times"/>
                <w:color w:val="FF0000"/>
                <w:sz w:val="18"/>
                <w:szCs w:val="18"/>
                <w:cs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88.90±16.00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4DB2F459" w14:textId="00C03C12" w:rsidR="00AB1CA2" w:rsidRPr="00CF1D4F" w:rsidRDefault="00AB1CA2" w:rsidP="002370DC">
            <w:pPr>
              <w:pStyle w:val="Default"/>
              <w:spacing w:line="480" w:lineRule="auto"/>
              <w:jc w:val="thaiDistribute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24.17±2.56</w:t>
            </w:r>
            <w:r w:rsidR="00CD3C8E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6554CA5A" w14:textId="5273685D" w:rsidR="00AB1CA2" w:rsidRPr="00CF1D4F" w:rsidRDefault="00AB1CA2" w:rsidP="002370DC">
            <w:pPr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67.04±11.80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00E3DE9A" w14:textId="18B5A370" w:rsidR="00AB1CA2" w:rsidRPr="00CF1D4F" w:rsidRDefault="00AB1CA2" w:rsidP="002370DC">
            <w:pPr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68.00±18.3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0DF6FBE" w14:textId="0A8F1218" w:rsidR="00AB1CA2" w:rsidRPr="00CF1D4F" w:rsidRDefault="00AB1CA2" w:rsidP="002370DC">
            <w:pPr>
              <w:pStyle w:val="Default"/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0.96±2.6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6CEB5E6" w14:textId="77777777" w:rsidR="00AB1CA2" w:rsidRPr="00CF1D4F" w:rsidRDefault="00AB1CA2" w:rsidP="002370DC">
            <w:pPr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&lt;.001</w:t>
            </w:r>
          </w:p>
        </w:tc>
      </w:tr>
      <w:tr w:rsidR="00CF1D4F" w:rsidRPr="00CF1D4F" w14:paraId="369E1F6D" w14:textId="77777777" w:rsidTr="00CD3C8E">
        <w:trPr>
          <w:trHeight w:hRule="exact" w:val="420"/>
        </w:trPr>
        <w:tc>
          <w:tcPr>
            <w:tcW w:w="1348" w:type="dxa"/>
          </w:tcPr>
          <w:p w14:paraId="50004135" w14:textId="26886ED7" w:rsidR="00AB1CA2" w:rsidRPr="00CF1D4F" w:rsidRDefault="00AB1CA2" w:rsidP="002370DC">
            <w:pPr>
              <w:spacing w:line="480" w:lineRule="auto"/>
              <w:jc w:val="thaiDistribute"/>
              <w:rPr>
                <w:rFonts w:ascii="Times" w:eastAsia="TH Sarabun New" w:hAnsi="Times" w:cs="Times"/>
                <w:color w:val="FF0000"/>
                <w:sz w:val="18"/>
                <w:szCs w:val="18"/>
                <w:lang w:val="en-GB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  <w:lang w:val="en-GB"/>
              </w:rPr>
              <w:t xml:space="preserve">MEP 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  <w:cs/>
              </w:rPr>
              <w:t>(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cmH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  <w:vertAlign w:val="subscript"/>
              </w:rPr>
              <w:t>2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O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  <w:cs/>
              </w:rPr>
              <w:t xml:space="preserve">) </w:t>
            </w:r>
          </w:p>
        </w:tc>
        <w:tc>
          <w:tcPr>
            <w:tcW w:w="1260" w:type="dxa"/>
          </w:tcPr>
          <w:p w14:paraId="34D27595" w14:textId="6143CDC0" w:rsidR="00AB1CA2" w:rsidRPr="00CF1D4F" w:rsidRDefault="00AB1CA2" w:rsidP="002370DC">
            <w:pPr>
              <w:spacing w:line="480" w:lineRule="auto"/>
              <w:jc w:val="thaiDistribute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61.17±18.75</w:t>
            </w:r>
          </w:p>
        </w:tc>
        <w:tc>
          <w:tcPr>
            <w:tcW w:w="1259" w:type="dxa"/>
          </w:tcPr>
          <w:p w14:paraId="08F59B1E" w14:textId="6872F3E9" w:rsidR="00AB1CA2" w:rsidRPr="00CF1D4F" w:rsidRDefault="00AB1CA2" w:rsidP="002370DC">
            <w:pPr>
              <w:spacing w:line="480" w:lineRule="auto"/>
              <w:jc w:val="thaiDistribute"/>
              <w:rPr>
                <w:rFonts w:ascii="Times" w:eastAsia="TH Sarabun New" w:hAnsi="Times" w:cs="Times"/>
                <w:color w:val="FF0000"/>
                <w:sz w:val="18"/>
                <w:szCs w:val="18"/>
                <w:cs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87.48±11.49</w:t>
            </w:r>
          </w:p>
        </w:tc>
        <w:tc>
          <w:tcPr>
            <w:tcW w:w="1353" w:type="dxa"/>
          </w:tcPr>
          <w:p w14:paraId="514C7409" w14:textId="4C5F78FF" w:rsidR="00AB1CA2" w:rsidRPr="00CF1D4F" w:rsidRDefault="00951D02" w:rsidP="002370DC">
            <w:pPr>
              <w:pStyle w:val="Default"/>
              <w:spacing w:line="480" w:lineRule="auto"/>
              <w:jc w:val="thaiDistribute"/>
              <w:rPr>
                <w:rFonts w:ascii="Times" w:eastAsia="TH Sarabun New" w:hAnsi="Times" w:cs="Times"/>
                <w:color w:val="FF0000"/>
                <w:sz w:val="18"/>
                <w:szCs w:val="18"/>
                <w:cs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26.31±2.59</w:t>
            </w:r>
            <w:r w:rsidR="00CD3C8E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259" w:type="dxa"/>
          </w:tcPr>
          <w:p w14:paraId="7D0C6890" w14:textId="0ECFD2E8" w:rsidR="00AB1CA2" w:rsidRPr="00CF1D4F" w:rsidRDefault="00AB1CA2" w:rsidP="002370DC">
            <w:pPr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68.00±14.64</w:t>
            </w:r>
          </w:p>
        </w:tc>
        <w:tc>
          <w:tcPr>
            <w:tcW w:w="1441" w:type="dxa"/>
          </w:tcPr>
          <w:p w14:paraId="601460B6" w14:textId="643B160E" w:rsidR="00AB1CA2" w:rsidRPr="00CF1D4F" w:rsidRDefault="00951D02" w:rsidP="002370DC">
            <w:pPr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68.00±15.05</w:t>
            </w:r>
          </w:p>
        </w:tc>
        <w:tc>
          <w:tcPr>
            <w:tcW w:w="1260" w:type="dxa"/>
          </w:tcPr>
          <w:p w14:paraId="08CEFE76" w14:textId="0852D7FD" w:rsidR="00AB1CA2" w:rsidRPr="00CF1D4F" w:rsidRDefault="00951D02" w:rsidP="002370DC">
            <w:pPr>
              <w:pStyle w:val="Default"/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  <w:cs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0.00±2.63</w:t>
            </w:r>
          </w:p>
        </w:tc>
        <w:tc>
          <w:tcPr>
            <w:tcW w:w="1710" w:type="dxa"/>
          </w:tcPr>
          <w:p w14:paraId="0804AE44" w14:textId="77777777" w:rsidR="00AB1CA2" w:rsidRPr="00CF1D4F" w:rsidRDefault="00AB1CA2" w:rsidP="002370DC">
            <w:pPr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&lt;.001</w:t>
            </w:r>
          </w:p>
        </w:tc>
      </w:tr>
      <w:tr w:rsidR="00CF1D4F" w:rsidRPr="00CF1D4F" w14:paraId="02851693" w14:textId="77777777" w:rsidTr="00CD3C8E">
        <w:trPr>
          <w:trHeight w:hRule="exact" w:val="492"/>
        </w:trPr>
        <w:tc>
          <w:tcPr>
            <w:tcW w:w="1348" w:type="dxa"/>
            <w:tcBorders>
              <w:bottom w:val="single" w:sz="4" w:space="0" w:color="auto"/>
            </w:tcBorders>
          </w:tcPr>
          <w:p w14:paraId="6B285F54" w14:textId="77777777" w:rsidR="00AB1CA2" w:rsidRPr="00CF1D4F" w:rsidRDefault="00AB1CA2" w:rsidP="002370DC">
            <w:pPr>
              <w:spacing w:line="480" w:lineRule="auto"/>
              <w:jc w:val="thaiDistribute"/>
              <w:rPr>
                <w:rFonts w:ascii="Times" w:eastAsia="TH Sarabun New" w:hAnsi="Times" w:cs="Times"/>
                <w:color w:val="FF0000"/>
                <w:sz w:val="18"/>
                <w:szCs w:val="18"/>
                <w:lang w:val="en-GB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  <w:lang w:val="en-GB"/>
              </w:rPr>
              <w:t>6MWT (meter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6DE0557" w14:textId="0AB34542" w:rsidR="00AB1CA2" w:rsidRPr="00CF1D4F" w:rsidRDefault="00951D02" w:rsidP="002370DC">
            <w:pPr>
              <w:spacing w:line="480" w:lineRule="auto"/>
              <w:jc w:val="thaiDistribute"/>
              <w:rPr>
                <w:rFonts w:ascii="Times" w:eastAsia="TH Sarabun New" w:hAnsi="Times" w:cs="Times"/>
                <w:color w:val="FF0000"/>
                <w:sz w:val="18"/>
                <w:szCs w:val="18"/>
                <w:cs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407.55±91.86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0E7F9CC5" w14:textId="4177917E" w:rsidR="00AB1CA2" w:rsidRPr="00CF1D4F" w:rsidRDefault="00951D02" w:rsidP="002370DC">
            <w:pPr>
              <w:spacing w:line="480" w:lineRule="auto"/>
              <w:jc w:val="thaiDistribute"/>
              <w:rPr>
                <w:rFonts w:ascii="Times" w:eastAsia="TH Sarabun New" w:hAnsi="Times" w:cs="Times"/>
                <w:color w:val="FF0000"/>
                <w:sz w:val="18"/>
                <w:szCs w:val="18"/>
                <w:cs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437.41±79.72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50ADF3F4" w14:textId="05B1B54B" w:rsidR="00AB1CA2" w:rsidRPr="00CF1D4F" w:rsidRDefault="00951D02" w:rsidP="002370DC">
            <w:pPr>
              <w:pStyle w:val="Default"/>
              <w:spacing w:line="480" w:lineRule="auto"/>
              <w:jc w:val="thaiDistribute"/>
              <w:rPr>
                <w:rFonts w:ascii="Times" w:eastAsia="TH Sarabun New" w:hAnsi="Times" w:cs="Times"/>
                <w:color w:val="FF0000"/>
                <w:sz w:val="18"/>
                <w:szCs w:val="18"/>
                <w:cs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29.86±5.99</w:t>
            </w:r>
            <w:r w:rsidR="00CD3C8E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3C74AEEF" w14:textId="702CF903" w:rsidR="00AB1CA2" w:rsidRPr="00CF1D4F" w:rsidRDefault="00951D02" w:rsidP="002370DC">
            <w:pPr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402.57±76.97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6367D1C0" w14:textId="35C2A1F8" w:rsidR="00AB1CA2" w:rsidRPr="00CF1D4F" w:rsidRDefault="00951D02" w:rsidP="002370DC">
            <w:pPr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383.36±60.54</w:t>
            </w:r>
            <w:r w:rsidR="00CD3C8E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**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0E6A52B" w14:textId="5D8632FA" w:rsidR="00AB1CA2" w:rsidRPr="00CF1D4F" w:rsidRDefault="00951D02" w:rsidP="002370DC">
            <w:pPr>
              <w:pStyle w:val="Default"/>
              <w:spacing w:line="480" w:lineRule="auto"/>
              <w:jc w:val="thaiDistribute"/>
              <w:rPr>
                <w:rFonts w:ascii="Times" w:eastAsia="TH Sarabun New" w:hAnsi="Times" w:cs="Times"/>
                <w:color w:val="FF0000"/>
                <w:sz w:val="18"/>
                <w:szCs w:val="18"/>
                <w:cs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-19.21±6.1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B5B241C" w14:textId="45F01BE8" w:rsidR="00AB1CA2" w:rsidRPr="00CF1D4F" w:rsidRDefault="00AB1CA2" w:rsidP="002370DC">
            <w:pPr>
              <w:spacing w:line="480" w:lineRule="auto"/>
              <w:jc w:val="center"/>
              <w:rPr>
                <w:rFonts w:ascii="Times" w:eastAsia="TH Sarabun New" w:hAnsi="Times" w:cs="Times"/>
                <w:color w:val="FF0000"/>
                <w:sz w:val="18"/>
                <w:szCs w:val="18"/>
              </w:rPr>
            </w:pP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0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  <w:cs/>
              </w:rPr>
              <w:t>.</w:t>
            </w:r>
            <w:r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00</w:t>
            </w:r>
            <w:r w:rsidR="00951D02" w:rsidRPr="00CF1D4F">
              <w:rPr>
                <w:rFonts w:ascii="Times" w:eastAsia="TH Sarabun New" w:hAnsi="Times" w:cs="Times"/>
                <w:color w:val="FF0000"/>
                <w:sz w:val="18"/>
                <w:szCs w:val="18"/>
              </w:rPr>
              <w:t>6</w:t>
            </w:r>
          </w:p>
        </w:tc>
      </w:tr>
    </w:tbl>
    <w:p w14:paraId="46BFB50F" w14:textId="77777777" w:rsidR="00AB1CA2" w:rsidRPr="00CF1D4F" w:rsidRDefault="00AB1CA2" w:rsidP="00AB1CA2">
      <w:pPr>
        <w:pStyle w:val="Default"/>
        <w:spacing w:line="480" w:lineRule="auto"/>
        <w:jc w:val="thaiDistribute"/>
        <w:rPr>
          <w:rFonts w:ascii="Times" w:eastAsia="TH Sarabun New" w:hAnsi="Times" w:cs="Times"/>
          <w:color w:val="FF0000"/>
        </w:rPr>
      </w:pPr>
      <w:r w:rsidRPr="00CF1D4F">
        <w:rPr>
          <w:rFonts w:ascii="Times" w:eastAsia="TH Sarabun New" w:hAnsi="Times" w:cs="Times"/>
          <w:color w:val="FF0000"/>
          <w:vertAlign w:val="superscript"/>
          <w:cs/>
        </w:rPr>
        <w:t>*</w:t>
      </w:r>
      <w:r w:rsidRPr="00CF1D4F">
        <w:rPr>
          <w:rFonts w:ascii="Times" w:eastAsia="TH Sarabun New" w:hAnsi="Times" w:cs="Times"/>
          <w:color w:val="FF0000"/>
          <w:vertAlign w:val="superscript"/>
        </w:rPr>
        <w:t>*</w:t>
      </w:r>
      <w:r w:rsidRPr="00CF1D4F">
        <w:rPr>
          <w:rFonts w:ascii="Times" w:eastAsia="TH Sarabun New" w:hAnsi="Times" w:cs="Times"/>
          <w:i/>
          <w:iCs/>
          <w:color w:val="FF0000"/>
        </w:rPr>
        <w:t>p</w:t>
      </w:r>
      <w:r w:rsidRPr="00CF1D4F">
        <w:rPr>
          <w:rFonts w:ascii="Times" w:eastAsia="TH Sarabun New" w:hAnsi="Times" w:cs="Times"/>
          <w:color w:val="FF0000"/>
        </w:rPr>
        <w:t>&lt;</w:t>
      </w:r>
      <w:r w:rsidRPr="00CF1D4F">
        <w:rPr>
          <w:rFonts w:ascii="Times" w:eastAsia="TH Sarabun New" w:hAnsi="Times" w:cs="Times"/>
          <w:color w:val="FF0000"/>
          <w:cs/>
        </w:rPr>
        <w:t>.</w:t>
      </w:r>
      <w:r w:rsidRPr="00CF1D4F">
        <w:rPr>
          <w:rFonts w:ascii="Times" w:eastAsia="TH Sarabun New" w:hAnsi="Times" w:cs="Times"/>
          <w:color w:val="FF0000"/>
        </w:rPr>
        <w:t xml:space="preserve">01, </w:t>
      </w:r>
      <w:r w:rsidRPr="00CF1D4F">
        <w:rPr>
          <w:rFonts w:ascii="Times" w:eastAsia="TH Sarabun New" w:hAnsi="Times" w:cs="Times"/>
          <w:color w:val="FF0000"/>
          <w:vertAlign w:val="superscript"/>
          <w:cs/>
        </w:rPr>
        <w:t>***</w:t>
      </w:r>
      <w:r w:rsidRPr="00CF1D4F">
        <w:rPr>
          <w:rFonts w:ascii="Times" w:eastAsia="TH Sarabun New" w:hAnsi="Times" w:cs="Times"/>
          <w:color w:val="FF0000"/>
          <w:cs/>
        </w:rPr>
        <w:t xml:space="preserve"> </w:t>
      </w:r>
      <w:r w:rsidRPr="00CF1D4F">
        <w:rPr>
          <w:rFonts w:ascii="Times" w:eastAsia="TH Sarabun New" w:hAnsi="Times" w:cs="Times"/>
          <w:i/>
          <w:iCs/>
          <w:color w:val="FF0000"/>
        </w:rPr>
        <w:t>p</w:t>
      </w:r>
      <w:r w:rsidRPr="00CF1D4F">
        <w:rPr>
          <w:rFonts w:ascii="Times" w:eastAsia="TH Sarabun New" w:hAnsi="Times" w:cs="Times"/>
          <w:color w:val="FF0000"/>
        </w:rPr>
        <w:t xml:space="preserve">&lt; </w:t>
      </w:r>
      <w:r w:rsidRPr="00CF1D4F">
        <w:rPr>
          <w:rFonts w:ascii="Times" w:eastAsia="TH Sarabun New" w:hAnsi="Times" w:cs="Times"/>
          <w:color w:val="FF0000"/>
          <w:cs/>
        </w:rPr>
        <w:t>.</w:t>
      </w:r>
      <w:r w:rsidRPr="00CF1D4F">
        <w:rPr>
          <w:rFonts w:ascii="Times" w:eastAsia="TH Sarabun New" w:hAnsi="Times" w:cs="Times"/>
          <w:color w:val="FF0000"/>
        </w:rPr>
        <w:t>001, SE: standard error, MIP: maximal inspiratory pressure, MEP: maximal expiratory pressure, 6MWT: 6-minute walk test</w:t>
      </w:r>
    </w:p>
    <w:p w14:paraId="02441C83" w14:textId="77777777" w:rsidR="00026A0F" w:rsidRPr="00CF1D4F" w:rsidRDefault="00026A0F">
      <w:pPr>
        <w:rPr>
          <w:color w:val="FF0000"/>
        </w:rPr>
      </w:pPr>
    </w:p>
    <w:sectPr w:rsidR="00026A0F" w:rsidRPr="00CF1D4F" w:rsidSect="00CD3C8E">
      <w:pgSz w:w="12240" w:h="15840"/>
      <w:pgMar w:top="1440" w:right="15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CA2"/>
    <w:rsid w:val="00026A0F"/>
    <w:rsid w:val="001761FC"/>
    <w:rsid w:val="001766EF"/>
    <w:rsid w:val="001F7017"/>
    <w:rsid w:val="00580285"/>
    <w:rsid w:val="006A5BC0"/>
    <w:rsid w:val="00885B45"/>
    <w:rsid w:val="00951D02"/>
    <w:rsid w:val="00AB1CA2"/>
    <w:rsid w:val="00CD3C8E"/>
    <w:rsid w:val="00CF1D4F"/>
    <w:rsid w:val="00E5060B"/>
    <w:rsid w:val="00F70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F028F"/>
  <w15:chartTrackingRefBased/>
  <w15:docId w15:val="{688F3CEE-E603-4E1A-8F57-0F7D4FCBF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CA2"/>
    <w:pPr>
      <w:spacing w:after="0" w:line="276" w:lineRule="auto"/>
      <w:contextualSpacing/>
    </w:pPr>
    <w:rPr>
      <w:rFonts w:ascii="Arial" w:eastAsia="Arial" w:hAnsi="Arial" w:cs="Arial"/>
      <w:kern w:val="0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1CA2"/>
    <w:pPr>
      <w:keepNext/>
      <w:keepLines/>
      <w:spacing w:before="360" w:after="80" w:line="259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CA2"/>
    <w:pPr>
      <w:keepNext/>
      <w:keepLines/>
      <w:spacing w:before="160" w:after="80" w:line="259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CA2"/>
    <w:pPr>
      <w:keepNext/>
      <w:keepLines/>
      <w:spacing w:before="160" w:after="80" w:line="259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1CA2"/>
    <w:pPr>
      <w:keepNext/>
      <w:keepLines/>
      <w:spacing w:before="80" w:after="40" w:line="259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8"/>
      <w:lang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CA2"/>
    <w:pPr>
      <w:keepNext/>
      <w:keepLines/>
      <w:spacing w:before="80" w:after="40" w:line="259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8"/>
      <w:lang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1CA2"/>
    <w:pPr>
      <w:keepNext/>
      <w:keepLines/>
      <w:spacing w:before="40" w:line="259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8"/>
      <w:lang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CA2"/>
    <w:pPr>
      <w:keepNext/>
      <w:keepLines/>
      <w:spacing w:before="40" w:line="259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8"/>
      <w:lang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1CA2"/>
    <w:pPr>
      <w:keepNext/>
      <w:keepLines/>
      <w:spacing w:line="259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8"/>
      <w:lang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1CA2"/>
    <w:pPr>
      <w:keepNext/>
      <w:keepLines/>
      <w:spacing w:line="259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8"/>
      <w:lang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CA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1CA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1CA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1C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C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1C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C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1C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1C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1CA2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1CA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1CA2"/>
    <w:pPr>
      <w:numPr>
        <w:ilvl w:val="1"/>
      </w:numPr>
      <w:spacing w:after="160" w:line="259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1CA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B1CA2"/>
    <w:pPr>
      <w:spacing w:before="160" w:after="160" w:line="259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8"/>
      <w:lang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1C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1CA2"/>
    <w:pPr>
      <w:spacing w:after="160" w:line="259" w:lineRule="auto"/>
      <w:ind w:left="720"/>
    </w:pPr>
    <w:rPr>
      <w:rFonts w:asciiTheme="minorHAnsi" w:eastAsiaTheme="minorHAnsi" w:hAnsiTheme="minorHAnsi" w:cstheme="minorBidi"/>
      <w:kern w:val="2"/>
      <w:szCs w:val="28"/>
      <w:lang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1C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1C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8"/>
      <w:lang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1C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1C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1CA2"/>
    <w:pPr>
      <w:spacing w:after="0" w:line="240" w:lineRule="auto"/>
      <w:contextualSpacing/>
    </w:pPr>
    <w:rPr>
      <w:rFonts w:ascii="Arial" w:eastAsia="Arial" w:hAnsi="Arial" w:cs="Arial"/>
      <w:kern w:val="0"/>
      <w:szCs w:val="22"/>
      <w:lang w:bidi="ar-S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AB1CA2"/>
    <w:pPr>
      <w:autoSpaceDE w:val="0"/>
      <w:autoSpaceDN w:val="0"/>
      <w:adjustRightInd w:val="0"/>
      <w:spacing w:after="0" w:line="240" w:lineRule="auto"/>
    </w:pPr>
    <w:rPr>
      <w:rFonts w:ascii="TH Sarabun New" w:eastAsiaTheme="minorEastAsia" w:hAnsi="TH Sarabun New" w:cs="TH Sarabun New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anong</dc:creator>
  <cp:keywords/>
  <dc:description/>
  <cp:lastModifiedBy>Kornanong</cp:lastModifiedBy>
  <cp:revision>3</cp:revision>
  <dcterms:created xsi:type="dcterms:W3CDTF">2026-02-15T13:49:00Z</dcterms:created>
  <dcterms:modified xsi:type="dcterms:W3CDTF">2026-02-15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f45996-5639-4045-bcf6-3c36af0c1ad0</vt:lpwstr>
  </property>
</Properties>
</file>